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6BF8F0" w14:textId="77777777" w:rsidR="00E64069" w:rsidRDefault="00E64069" w:rsidP="00E64069">
      <w:pPr>
        <w:spacing w:before="100" w:beforeAutospacing="1"/>
        <w:jc w:val="center"/>
        <w:rPr>
          <w:b/>
        </w:rPr>
      </w:pPr>
      <w:r w:rsidRPr="003B5322">
        <w:rPr>
          <w:b/>
        </w:rPr>
        <w:t>Supplementary Materials</w:t>
      </w:r>
    </w:p>
    <w:p w14:paraId="3A2627C5" w14:textId="77777777" w:rsidR="000E64F1" w:rsidRPr="00E64069" w:rsidRDefault="000E64F1" w:rsidP="00883FD9">
      <w:pPr>
        <w:spacing w:before="100" w:beforeAutospacing="1"/>
        <w:jc w:val="both"/>
      </w:pPr>
    </w:p>
    <w:p w14:paraId="67A915A9" w14:textId="315251F0" w:rsidR="00721B3C" w:rsidRDefault="00422D00" w:rsidP="004D3834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. S1.</w:t>
      </w:r>
    </w:p>
    <w:p w14:paraId="3E1E23F4" w14:textId="77777777" w:rsidR="00D507E2" w:rsidRDefault="00D507E2" w:rsidP="004D3834">
      <w:pPr>
        <w:spacing w:line="360" w:lineRule="auto"/>
        <w:jc w:val="both"/>
        <w:rPr>
          <w:rFonts w:ascii="Arial" w:hAnsi="Arial" w:cs="Arial"/>
          <w:b/>
        </w:rPr>
      </w:pPr>
    </w:p>
    <w:p w14:paraId="6A1AC283" w14:textId="50895D54" w:rsidR="004B1D22" w:rsidRDefault="00D507E2" w:rsidP="004D3834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drawing>
          <wp:inline distT="0" distB="0" distL="0" distR="0" wp14:anchorId="40CE2D5E" wp14:editId="1DFA95D2">
            <wp:extent cx="47498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_rabbit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49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36CB1" w14:textId="103763F7" w:rsidR="00DC57B8" w:rsidRDefault="00DC57B8" w:rsidP="00863F79">
      <w:pPr>
        <w:tabs>
          <w:tab w:val="left" w:pos="540"/>
        </w:tabs>
        <w:spacing w:line="360" w:lineRule="auto"/>
        <w:jc w:val="both"/>
        <w:rPr>
          <w:rFonts w:ascii="Arial" w:hAnsi="Arial" w:cs="Arial"/>
          <w:b/>
        </w:rPr>
      </w:pPr>
    </w:p>
    <w:p w14:paraId="03CDA5CF" w14:textId="77777777" w:rsidR="00DC57B8" w:rsidRDefault="00DC57B8" w:rsidP="00863F79">
      <w:pPr>
        <w:tabs>
          <w:tab w:val="left" w:pos="540"/>
        </w:tabs>
        <w:spacing w:line="360" w:lineRule="auto"/>
        <w:jc w:val="both"/>
        <w:rPr>
          <w:rFonts w:ascii="Arial" w:hAnsi="Arial" w:cs="Arial"/>
          <w:b/>
        </w:rPr>
      </w:pPr>
    </w:p>
    <w:p w14:paraId="7A3DE06A" w14:textId="49B95804" w:rsidR="00863F79" w:rsidRPr="00376BF5" w:rsidRDefault="00422D00" w:rsidP="00863F79">
      <w:pPr>
        <w:tabs>
          <w:tab w:val="left" w:pos="540"/>
        </w:tabs>
        <w:spacing w:line="360" w:lineRule="auto"/>
        <w:jc w:val="both"/>
        <w:rPr>
          <w:rFonts w:ascii="Arial" w:hAnsi="Arial"/>
          <w:bCs/>
        </w:rPr>
      </w:pPr>
      <w:r w:rsidRPr="00327437">
        <w:rPr>
          <w:rFonts w:ascii="Arial" w:hAnsi="Arial"/>
          <w:b/>
        </w:rPr>
        <w:t>Computational screen of arrhythmia vulnerability</w:t>
      </w:r>
      <w:r w:rsidR="00E80F81">
        <w:rPr>
          <w:rFonts w:ascii="Arial" w:hAnsi="Arial"/>
          <w:b/>
        </w:rPr>
        <w:t xml:space="preserve"> in rabbit model</w:t>
      </w:r>
      <w:r>
        <w:rPr>
          <w:rFonts w:ascii="Arial" w:hAnsi="Arial"/>
          <w:b/>
        </w:rPr>
        <w:t>.</w:t>
      </w:r>
      <w:r w:rsidRPr="00BE51C6">
        <w:rPr>
          <w:rFonts w:ascii="Arial" w:hAnsi="Arial"/>
        </w:rPr>
        <w:t xml:space="preserve"> </w:t>
      </w:r>
      <w:r w:rsidR="00863F79" w:rsidRPr="00BE51C6">
        <w:rPr>
          <w:rFonts w:ascii="Arial" w:hAnsi="Arial"/>
        </w:rPr>
        <w:t xml:space="preserve">In panel A, </w:t>
      </w:r>
      <w:r w:rsidR="00863F79" w:rsidRPr="007B1286">
        <w:rPr>
          <w:rFonts w:ascii="Arial" w:hAnsi="Arial"/>
          <w:b/>
          <w:i/>
        </w:rPr>
        <w:t>temporal action potential duration</w:t>
      </w:r>
      <w:r w:rsidR="00863F79" w:rsidRPr="007B1286">
        <w:rPr>
          <w:rFonts w:ascii="Arial" w:hAnsi="Arial"/>
          <w:b/>
        </w:rPr>
        <w:t xml:space="preserve"> </w:t>
      </w:r>
      <w:r w:rsidR="00863F79" w:rsidRPr="007B1286">
        <w:rPr>
          <w:rFonts w:ascii="Arial" w:hAnsi="Arial"/>
          <w:b/>
          <w:i/>
        </w:rPr>
        <w:t xml:space="preserve">dispersion </w:t>
      </w:r>
      <w:r w:rsidR="00863F79" w:rsidRPr="00BE51C6">
        <w:rPr>
          <w:rFonts w:ascii="Arial" w:hAnsi="Arial"/>
        </w:rPr>
        <w:t>was quantified</w:t>
      </w:r>
      <w:r w:rsidR="00863F79">
        <w:rPr>
          <w:rFonts w:ascii="Arial" w:hAnsi="Arial"/>
        </w:rPr>
        <w:t xml:space="preserve"> in a cell population of </w:t>
      </w:r>
      <w:r w:rsidR="00863F79" w:rsidRPr="00BE51C6">
        <w:rPr>
          <w:rFonts w:ascii="Arial" w:hAnsi="Arial"/>
        </w:rPr>
        <w:t xml:space="preserve">1000 individual </w:t>
      </w:r>
      <w:r w:rsidR="00863F79">
        <w:rPr>
          <w:rFonts w:ascii="Arial" w:hAnsi="Arial"/>
        </w:rPr>
        <w:t>simulated cardiac myocyte action potentials</w:t>
      </w:r>
      <w:r w:rsidR="00863F79" w:rsidRPr="00BE51C6">
        <w:rPr>
          <w:rFonts w:ascii="Arial" w:hAnsi="Arial"/>
        </w:rPr>
        <w:t xml:space="preserve"> </w:t>
      </w:r>
      <w:r w:rsidR="00863F79">
        <w:rPr>
          <w:rFonts w:ascii="Arial" w:hAnsi="Arial"/>
        </w:rPr>
        <w:t xml:space="preserve">constructed by </w:t>
      </w:r>
      <w:r w:rsidR="00863F79" w:rsidRPr="007B1286">
        <w:rPr>
          <w:rFonts w:ascii="Arial" w:hAnsi="Arial"/>
        </w:rPr>
        <w:t xml:space="preserve">incorporating physiological noise </w:t>
      </w:r>
      <w:r w:rsidR="00863F79">
        <w:rPr>
          <w:rFonts w:ascii="Arial" w:hAnsi="Arial"/>
        </w:rPr>
        <w:fldChar w:fldCharType="begin">
          <w:fldData xml:space="preserve">PEVuZE5vdGU+PENpdGU+PEF1dGhvcj5TYXRvPC9BdXRob3I+PFllYXI+MjAxMzwvWWVhcj48UmVj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</w:fldData>
        </w:fldChar>
      </w:r>
      <w:r w:rsidR="00AB572E">
        <w:rPr>
          <w:rFonts w:ascii="Arial" w:hAnsi="Arial"/>
        </w:rPr>
        <w:instrText xml:space="preserve"> ADDIN EN.CITE </w:instrText>
      </w:r>
      <w:r w:rsidR="00AB572E">
        <w:rPr>
          <w:rFonts w:ascii="Arial" w:hAnsi="Arial"/>
        </w:rPr>
        <w:fldChar w:fldCharType="begin">
          <w:fldData xml:space="preserve">PEVuZE5vdGU+PENpdGU+PEF1dGhvcj5TYXRvPC9BdXRob3I+PFllYXI+MjAxMzwvWWVhcj48UmVj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</w:fldData>
        </w:fldChar>
      </w:r>
      <w:r w:rsidR="00AB572E">
        <w:rPr>
          <w:rFonts w:ascii="Arial" w:hAnsi="Arial"/>
        </w:rPr>
        <w:instrText xml:space="preserve"> ADDIN EN.CITE.DATA </w:instrText>
      </w:r>
      <w:r w:rsidR="00AB572E">
        <w:rPr>
          <w:rFonts w:ascii="Arial" w:hAnsi="Arial"/>
        </w:rPr>
      </w:r>
      <w:r w:rsidR="00AB572E">
        <w:rPr>
          <w:rFonts w:ascii="Arial" w:hAnsi="Arial"/>
        </w:rPr>
        <w:fldChar w:fldCharType="end"/>
      </w:r>
      <w:r w:rsidR="00863F79">
        <w:rPr>
          <w:rFonts w:ascii="Arial" w:hAnsi="Arial"/>
        </w:rPr>
      </w:r>
      <w:r w:rsidR="00863F79">
        <w:rPr>
          <w:rFonts w:ascii="Arial" w:hAnsi="Arial"/>
        </w:rPr>
        <w:fldChar w:fldCharType="separate"/>
      </w:r>
      <w:r w:rsidR="00AB572E">
        <w:rPr>
          <w:rFonts w:ascii="Arial" w:hAnsi="Arial"/>
          <w:noProof/>
        </w:rPr>
        <w:t>(1, 2)</w:t>
      </w:r>
      <w:r w:rsidR="00863F79">
        <w:rPr>
          <w:rFonts w:ascii="Arial" w:hAnsi="Arial"/>
        </w:rPr>
        <w:fldChar w:fldCharType="end"/>
      </w:r>
      <w:r w:rsidR="00863F79" w:rsidRPr="007B1286">
        <w:rPr>
          <w:rFonts w:ascii="Arial" w:hAnsi="Arial"/>
        </w:rPr>
        <w:t xml:space="preserve">. </w:t>
      </w:r>
      <w:r w:rsidR="00B461BE">
        <w:rPr>
          <w:rFonts w:ascii="Arial" w:hAnsi="Arial" w:cs="Arial"/>
          <w:i/>
          <w:iCs/>
        </w:rPr>
        <w:t>Dispersion</w:t>
      </w:r>
      <w:r w:rsidR="00B461BE">
        <w:rPr>
          <w:rFonts w:ascii="Arial" w:hAnsi="Arial" w:cs="Arial"/>
        </w:rPr>
        <w:t xml:space="preserve"> of APD was quantified</w:t>
      </w:r>
      <w:r w:rsidR="00863F79" w:rsidRPr="007B1286">
        <w:rPr>
          <w:rFonts w:ascii="Arial" w:hAnsi="Arial"/>
        </w:rPr>
        <w:t xml:space="preserve"> </w:t>
      </w:r>
      <w:r w:rsidR="00863F79" w:rsidRPr="00BE51C6">
        <w:rPr>
          <w:rFonts w:ascii="Arial" w:hAnsi="Arial"/>
        </w:rPr>
        <w:t>as the difference between the maximum and minimum</w:t>
      </w:r>
      <w:r w:rsidR="00863F79">
        <w:rPr>
          <w:rFonts w:ascii="Arial" w:hAnsi="Arial"/>
        </w:rPr>
        <w:t xml:space="preserve"> action potential duration. </w:t>
      </w:r>
      <w:proofErr w:type="spellStart"/>
      <w:r w:rsidR="00863F79">
        <w:rPr>
          <w:rFonts w:ascii="Arial" w:hAnsi="Arial"/>
        </w:rPr>
        <w:t>Dofetilide</w:t>
      </w:r>
      <w:proofErr w:type="spellEnd"/>
      <w:r w:rsidR="00863F79">
        <w:rPr>
          <w:rFonts w:ascii="Arial" w:hAnsi="Arial"/>
        </w:rPr>
        <w:t xml:space="preserve"> within the clinical dosing range has a clear effect to promote temporal action </w:t>
      </w:r>
      <w:proofErr w:type="spellStart"/>
      <w:r w:rsidR="00863F79">
        <w:rPr>
          <w:rFonts w:ascii="Arial" w:hAnsi="Arial"/>
        </w:rPr>
        <w:t>potiential</w:t>
      </w:r>
      <w:proofErr w:type="spellEnd"/>
      <w:r w:rsidR="00863F79">
        <w:rPr>
          <w:rFonts w:ascii="Arial" w:hAnsi="Arial"/>
        </w:rPr>
        <w:t xml:space="preserve"> duration variability in the presence of the drug </w:t>
      </w:r>
      <w:r w:rsidR="00863F79" w:rsidRPr="00BE51C6">
        <w:rPr>
          <w:rFonts w:ascii="Arial" w:hAnsi="Arial"/>
        </w:rPr>
        <w:t>(Control – 2</w:t>
      </w:r>
      <w:r w:rsidR="007E0D7D">
        <w:rPr>
          <w:rFonts w:ascii="Arial" w:hAnsi="Arial"/>
        </w:rPr>
        <w:t>7</w:t>
      </w:r>
      <w:r w:rsidR="00863F79" w:rsidRPr="00BE51C6">
        <w:rPr>
          <w:rFonts w:ascii="Arial" w:hAnsi="Arial"/>
        </w:rPr>
        <w:t xml:space="preserve"> </w:t>
      </w:r>
      <w:proofErr w:type="spellStart"/>
      <w:r w:rsidR="00863F79" w:rsidRPr="00BE51C6">
        <w:rPr>
          <w:rFonts w:ascii="Arial" w:hAnsi="Arial"/>
        </w:rPr>
        <w:t>ms</w:t>
      </w:r>
      <w:proofErr w:type="spellEnd"/>
      <w:r w:rsidR="00863F79" w:rsidRPr="00BE51C6">
        <w:rPr>
          <w:rFonts w:ascii="Arial" w:hAnsi="Arial"/>
        </w:rPr>
        <w:t xml:space="preserve">; </w:t>
      </w:r>
      <w:proofErr w:type="spellStart"/>
      <w:r w:rsidR="00863F79" w:rsidRPr="00BE51C6">
        <w:rPr>
          <w:rFonts w:ascii="Arial" w:hAnsi="Arial"/>
        </w:rPr>
        <w:t>Dofetilide</w:t>
      </w:r>
      <w:proofErr w:type="spellEnd"/>
      <w:r w:rsidR="00863F79" w:rsidRPr="00BE51C6">
        <w:rPr>
          <w:rFonts w:ascii="Arial" w:hAnsi="Arial"/>
        </w:rPr>
        <w:t xml:space="preserve"> 2.</w:t>
      </w:r>
      <w:r w:rsidR="007E0D7D">
        <w:rPr>
          <w:rFonts w:ascii="Arial" w:hAnsi="Arial"/>
        </w:rPr>
        <w:t>7</w:t>
      </w:r>
      <w:r w:rsidR="00863F79" w:rsidRPr="00BE51C6">
        <w:rPr>
          <w:rFonts w:ascii="Arial" w:hAnsi="Arial"/>
        </w:rPr>
        <w:t>2 n</w:t>
      </w:r>
      <w:r w:rsidR="007E0D7D">
        <w:rPr>
          <w:rFonts w:ascii="Arial" w:hAnsi="Arial"/>
        </w:rPr>
        <w:t>g/m</w:t>
      </w:r>
      <w:r w:rsidR="00251FC6">
        <w:rPr>
          <w:rFonts w:ascii="Arial" w:hAnsi="Arial"/>
        </w:rPr>
        <w:t>L</w:t>
      </w:r>
      <w:r w:rsidR="00863F79" w:rsidRPr="00BE51C6">
        <w:rPr>
          <w:rFonts w:ascii="Arial" w:hAnsi="Arial"/>
        </w:rPr>
        <w:t xml:space="preserve"> = </w:t>
      </w:r>
      <w:r w:rsidR="007E0D7D">
        <w:rPr>
          <w:rFonts w:ascii="Arial" w:hAnsi="Arial"/>
        </w:rPr>
        <w:t>51</w:t>
      </w:r>
      <w:r w:rsidR="00863F79" w:rsidRPr="00BE51C6">
        <w:rPr>
          <w:rFonts w:ascii="Arial" w:hAnsi="Arial"/>
        </w:rPr>
        <w:t xml:space="preserve"> </w:t>
      </w:r>
      <w:proofErr w:type="spellStart"/>
      <w:r w:rsidR="00863F79" w:rsidRPr="00BE51C6">
        <w:rPr>
          <w:rFonts w:ascii="Arial" w:hAnsi="Arial"/>
        </w:rPr>
        <w:t>ms</w:t>
      </w:r>
      <w:proofErr w:type="spellEnd"/>
      <w:r w:rsidR="00863F79" w:rsidRPr="00BE51C6">
        <w:rPr>
          <w:rFonts w:ascii="Arial" w:hAnsi="Arial"/>
        </w:rPr>
        <w:t>)</w:t>
      </w:r>
      <w:r w:rsidR="00863F79">
        <w:rPr>
          <w:rFonts w:ascii="Arial" w:hAnsi="Arial"/>
        </w:rPr>
        <w:t xml:space="preserve">. Panel B illustrates the effect of </w:t>
      </w:r>
      <w:proofErr w:type="spellStart"/>
      <w:r w:rsidR="00863F79">
        <w:rPr>
          <w:rFonts w:ascii="Arial" w:hAnsi="Arial"/>
        </w:rPr>
        <w:t>dofetilide</w:t>
      </w:r>
      <w:proofErr w:type="spellEnd"/>
      <w:r w:rsidR="00863F79">
        <w:rPr>
          <w:rFonts w:ascii="Arial" w:hAnsi="Arial"/>
        </w:rPr>
        <w:t xml:space="preserve"> to promote </w:t>
      </w:r>
      <w:r w:rsidR="00863F79" w:rsidRPr="00E9439A">
        <w:rPr>
          <w:rFonts w:ascii="Arial" w:hAnsi="Arial"/>
          <w:b/>
          <w:i/>
        </w:rPr>
        <w:t>triangulation</w:t>
      </w:r>
      <w:r w:rsidR="00863F79">
        <w:rPr>
          <w:rFonts w:ascii="Arial" w:hAnsi="Arial"/>
        </w:rPr>
        <w:t xml:space="preserve"> of the</w:t>
      </w:r>
      <w:r w:rsidR="00863F79" w:rsidRPr="00BE51C6">
        <w:rPr>
          <w:rFonts w:ascii="Arial" w:hAnsi="Arial"/>
        </w:rPr>
        <w:t xml:space="preserve"> </w:t>
      </w:r>
      <w:r w:rsidR="00863F79">
        <w:rPr>
          <w:rFonts w:ascii="Arial" w:hAnsi="Arial"/>
        </w:rPr>
        <w:t>a</w:t>
      </w:r>
      <w:r w:rsidR="00863F79" w:rsidRPr="00BE51C6">
        <w:rPr>
          <w:rFonts w:ascii="Arial" w:hAnsi="Arial"/>
        </w:rPr>
        <w:t>ction potential as a function of APD prolongation</w:t>
      </w:r>
      <w:r w:rsidR="00863F79">
        <w:rPr>
          <w:rFonts w:ascii="Arial" w:hAnsi="Arial"/>
        </w:rPr>
        <w:t>.  In the absence of drug,</w:t>
      </w:r>
      <w:r w:rsidR="00863F79" w:rsidRPr="00BE51C6">
        <w:rPr>
          <w:rFonts w:ascii="Arial" w:hAnsi="Arial"/>
        </w:rPr>
        <w:t xml:space="preserve"> </w:t>
      </w:r>
      <w:r w:rsidR="00863F79">
        <w:rPr>
          <w:rFonts w:ascii="Arial" w:hAnsi="Arial"/>
        </w:rPr>
        <w:t xml:space="preserve">control </w:t>
      </w:r>
      <w:r w:rsidR="00863F79" w:rsidRPr="00BE51C6">
        <w:rPr>
          <w:rFonts w:ascii="Arial" w:hAnsi="Arial"/>
        </w:rPr>
        <w:t xml:space="preserve">cells </w:t>
      </w:r>
      <w:r w:rsidR="00863F79">
        <w:rPr>
          <w:rFonts w:ascii="Arial" w:hAnsi="Arial"/>
        </w:rPr>
        <w:t>had a slope = 0.3</w:t>
      </w:r>
      <w:r w:rsidR="007E0D7D">
        <w:rPr>
          <w:rFonts w:ascii="Arial" w:hAnsi="Arial"/>
        </w:rPr>
        <w:t>3</w:t>
      </w:r>
      <w:r w:rsidR="00863F79" w:rsidRPr="00BE51C6">
        <w:rPr>
          <w:rFonts w:ascii="Arial" w:hAnsi="Arial"/>
        </w:rPr>
        <w:t xml:space="preserve">, </w:t>
      </w:r>
      <w:r w:rsidR="00863F79">
        <w:rPr>
          <w:rFonts w:ascii="Arial" w:hAnsi="Arial"/>
        </w:rPr>
        <w:t xml:space="preserve">while </w:t>
      </w:r>
      <w:proofErr w:type="spellStart"/>
      <w:r w:rsidR="00863F79">
        <w:rPr>
          <w:rFonts w:ascii="Arial" w:hAnsi="Arial"/>
        </w:rPr>
        <w:t>Dofetilide</w:t>
      </w:r>
      <w:proofErr w:type="spellEnd"/>
      <w:r w:rsidR="00863F79">
        <w:rPr>
          <w:rFonts w:ascii="Arial" w:hAnsi="Arial"/>
        </w:rPr>
        <w:t xml:space="preserve"> 2.</w:t>
      </w:r>
      <w:r w:rsidR="007E0D7D">
        <w:rPr>
          <w:rFonts w:ascii="Arial" w:hAnsi="Arial"/>
        </w:rPr>
        <w:t>7</w:t>
      </w:r>
      <w:r w:rsidR="00863F79">
        <w:rPr>
          <w:rFonts w:ascii="Arial" w:hAnsi="Arial"/>
        </w:rPr>
        <w:t>2 n</w:t>
      </w:r>
      <w:r w:rsidR="007E0D7D">
        <w:rPr>
          <w:rFonts w:ascii="Arial" w:hAnsi="Arial"/>
        </w:rPr>
        <w:t>g/m</w:t>
      </w:r>
      <w:r w:rsidR="006A411F">
        <w:rPr>
          <w:rFonts w:ascii="Arial" w:hAnsi="Arial"/>
        </w:rPr>
        <w:t>L</w:t>
      </w:r>
      <w:r w:rsidR="00863F79">
        <w:rPr>
          <w:rFonts w:ascii="Arial" w:hAnsi="Arial"/>
        </w:rPr>
        <w:t xml:space="preserve"> increased the </w:t>
      </w:r>
      <w:r w:rsidR="00863F79" w:rsidRPr="00BE51C6">
        <w:rPr>
          <w:rFonts w:ascii="Arial" w:hAnsi="Arial"/>
        </w:rPr>
        <w:t>slope = 0.5</w:t>
      </w:r>
      <w:r w:rsidR="009E7CEC">
        <w:rPr>
          <w:rFonts w:ascii="Arial" w:hAnsi="Arial"/>
        </w:rPr>
        <w:t>8</w:t>
      </w:r>
      <w:r w:rsidR="00863F79" w:rsidRPr="00BE51C6">
        <w:rPr>
          <w:rFonts w:ascii="Arial" w:hAnsi="Arial"/>
        </w:rPr>
        <w:t xml:space="preserve">. </w:t>
      </w:r>
      <w:r w:rsidR="00863F79">
        <w:rPr>
          <w:rFonts w:ascii="Arial" w:hAnsi="Arial"/>
        </w:rPr>
        <w:t xml:space="preserve">Panel C shows </w:t>
      </w:r>
      <w:proofErr w:type="spellStart"/>
      <w:r w:rsidR="00863F79" w:rsidRPr="00BE51C6">
        <w:rPr>
          <w:rFonts w:ascii="Arial" w:hAnsi="Arial"/>
        </w:rPr>
        <w:t>Poincaré</w:t>
      </w:r>
      <w:proofErr w:type="spellEnd"/>
      <w:r w:rsidR="00863F79" w:rsidRPr="00BE51C6">
        <w:rPr>
          <w:rFonts w:ascii="Arial" w:hAnsi="Arial"/>
        </w:rPr>
        <w:t xml:space="preserve"> plots </w:t>
      </w:r>
      <w:r w:rsidR="00863F79" w:rsidRPr="00BE51C6">
        <w:rPr>
          <w:rFonts w:ascii="Arial" w:hAnsi="Arial"/>
        </w:rPr>
        <w:lastRenderedPageBreak/>
        <w:t xml:space="preserve">of sequential APD pairs indicating beat-to-beat </w:t>
      </w:r>
      <w:r w:rsidR="00863F79" w:rsidRPr="00E9439A">
        <w:rPr>
          <w:rFonts w:ascii="Arial" w:hAnsi="Arial"/>
          <w:b/>
          <w:i/>
        </w:rPr>
        <w:t>instability</w:t>
      </w:r>
      <w:r w:rsidR="00863F79">
        <w:rPr>
          <w:rFonts w:ascii="Arial" w:hAnsi="Arial"/>
        </w:rPr>
        <w:t xml:space="preserve"> following the application of small electrical perturbations</w:t>
      </w:r>
      <w:r w:rsidR="00863F79" w:rsidRPr="00BE51C6">
        <w:rPr>
          <w:rFonts w:ascii="Arial" w:hAnsi="Arial"/>
        </w:rPr>
        <w:t xml:space="preserve"> </w:t>
      </w:r>
      <w:r w:rsidR="00863F79">
        <w:rPr>
          <w:rFonts w:ascii="Arial" w:hAnsi="Arial"/>
        </w:rPr>
        <w:t>in the absence of drug or with 2.</w:t>
      </w:r>
      <w:r w:rsidR="009E7CEC">
        <w:rPr>
          <w:rFonts w:ascii="Arial" w:hAnsi="Arial"/>
        </w:rPr>
        <w:t>7</w:t>
      </w:r>
      <w:r w:rsidR="00863F79">
        <w:rPr>
          <w:rFonts w:ascii="Arial" w:hAnsi="Arial"/>
        </w:rPr>
        <w:t>2 n</w:t>
      </w:r>
      <w:r w:rsidR="009E7CEC">
        <w:rPr>
          <w:rFonts w:ascii="Arial" w:hAnsi="Arial"/>
        </w:rPr>
        <w:t>g/m</w:t>
      </w:r>
      <w:r w:rsidR="00274C2C">
        <w:rPr>
          <w:rFonts w:ascii="Arial" w:hAnsi="Arial"/>
        </w:rPr>
        <w:t>L</w:t>
      </w:r>
      <w:bookmarkStart w:id="0" w:name="_GoBack"/>
      <w:bookmarkEnd w:id="0"/>
      <w:r w:rsidR="00863F79">
        <w:rPr>
          <w:rFonts w:ascii="Arial" w:hAnsi="Arial"/>
        </w:rPr>
        <w:t xml:space="preserve"> </w:t>
      </w:r>
      <w:proofErr w:type="spellStart"/>
      <w:r w:rsidR="00863F79">
        <w:rPr>
          <w:rFonts w:ascii="Arial" w:hAnsi="Arial"/>
        </w:rPr>
        <w:t>dofetilide</w:t>
      </w:r>
      <w:proofErr w:type="spellEnd"/>
      <w:r w:rsidR="00863F79">
        <w:rPr>
          <w:rFonts w:ascii="Arial" w:hAnsi="Arial"/>
        </w:rPr>
        <w:t>. Instability</w:t>
      </w:r>
      <w:r w:rsidR="00863F79" w:rsidRPr="00E9439A">
        <w:rPr>
          <w:rFonts w:ascii="Arial" w:hAnsi="Arial"/>
          <w:i/>
        </w:rPr>
        <w:t xml:space="preserve"> </w:t>
      </w:r>
      <w:r w:rsidR="00863F79" w:rsidRPr="00E9439A">
        <w:rPr>
          <w:rFonts w:ascii="Arial" w:hAnsi="Arial"/>
        </w:rPr>
        <w:t xml:space="preserve">was </w:t>
      </w:r>
      <w:r w:rsidR="00863F79">
        <w:rPr>
          <w:rFonts w:ascii="Arial" w:hAnsi="Arial"/>
        </w:rPr>
        <w:t>assessed</w:t>
      </w:r>
      <w:r w:rsidR="00863F79" w:rsidRPr="00E9439A">
        <w:rPr>
          <w:rFonts w:ascii="Arial" w:hAnsi="Arial"/>
        </w:rPr>
        <w:t xml:space="preserve"> by</w:t>
      </w:r>
      <w:r w:rsidR="00863F79" w:rsidRPr="00E9439A">
        <w:rPr>
          <w:rFonts w:ascii="Arial" w:hAnsi="Arial"/>
          <w:i/>
        </w:rPr>
        <w:t xml:space="preserve"> </w:t>
      </w:r>
      <w:r w:rsidR="00863F79" w:rsidRPr="00E9439A">
        <w:rPr>
          <w:rFonts w:ascii="Arial" w:hAnsi="Arial"/>
          <w:bCs/>
        </w:rPr>
        <w:t xml:space="preserve">applying small amplitude inward currents randomly between -0.1 to -0.2 </w:t>
      </w:r>
      <w:proofErr w:type="spellStart"/>
      <w:r w:rsidR="00863F79" w:rsidRPr="00E9439A">
        <w:rPr>
          <w:rFonts w:ascii="Arial" w:hAnsi="Arial"/>
          <w:bCs/>
        </w:rPr>
        <w:t>pA</w:t>
      </w:r>
      <w:proofErr w:type="spellEnd"/>
      <w:r w:rsidR="00863F79" w:rsidRPr="00E9439A">
        <w:rPr>
          <w:rFonts w:ascii="Arial" w:hAnsi="Arial"/>
          <w:bCs/>
        </w:rPr>
        <w:t xml:space="preserve">/pF for 50 </w:t>
      </w:r>
      <w:proofErr w:type="spellStart"/>
      <w:r w:rsidR="00863F79" w:rsidRPr="00E9439A">
        <w:rPr>
          <w:rFonts w:ascii="Arial" w:hAnsi="Arial"/>
          <w:bCs/>
        </w:rPr>
        <w:t>ms</w:t>
      </w:r>
      <w:proofErr w:type="spellEnd"/>
      <w:r w:rsidR="00863F79" w:rsidRPr="00E9439A">
        <w:rPr>
          <w:rFonts w:ascii="Arial" w:hAnsi="Arial"/>
          <w:bCs/>
        </w:rPr>
        <w:t xml:space="preserve"> over the course of the action potential plateau at a p</w:t>
      </w:r>
      <w:r w:rsidR="00C752AD">
        <w:rPr>
          <w:rFonts w:ascii="Arial" w:hAnsi="Arial"/>
          <w:bCs/>
        </w:rPr>
        <w:t xml:space="preserve">acing cycle length  = 1000 </w:t>
      </w:r>
      <w:proofErr w:type="spellStart"/>
      <w:r w:rsidR="00C752AD">
        <w:rPr>
          <w:rFonts w:ascii="Arial" w:hAnsi="Arial"/>
          <w:bCs/>
        </w:rPr>
        <w:t>ms.</w:t>
      </w:r>
      <w:proofErr w:type="spellEnd"/>
      <w:r w:rsidR="00C752AD">
        <w:rPr>
          <w:rFonts w:ascii="Arial" w:hAnsi="Arial"/>
          <w:bCs/>
        </w:rPr>
        <w:t xml:space="preserve"> </w:t>
      </w:r>
      <w:r w:rsidR="00863F79">
        <w:rPr>
          <w:rFonts w:ascii="Arial" w:hAnsi="Arial"/>
          <w:bCs/>
        </w:rPr>
        <w:t xml:space="preserve">Finally, in panel D, </w:t>
      </w:r>
      <w:r w:rsidR="00863F79" w:rsidRPr="00376BF5">
        <w:rPr>
          <w:rFonts w:ascii="Arial" w:hAnsi="Arial"/>
          <w:b/>
          <w:bCs/>
          <w:i/>
        </w:rPr>
        <w:t xml:space="preserve">reverse use dependence </w:t>
      </w:r>
      <w:r w:rsidR="00863F79" w:rsidRPr="00376BF5">
        <w:rPr>
          <w:rFonts w:ascii="Arial" w:hAnsi="Arial"/>
          <w:bCs/>
        </w:rPr>
        <w:t xml:space="preserve">induced by </w:t>
      </w:r>
      <w:proofErr w:type="spellStart"/>
      <w:r w:rsidR="00863F79" w:rsidRPr="00376BF5">
        <w:rPr>
          <w:rFonts w:ascii="Arial" w:hAnsi="Arial"/>
          <w:bCs/>
        </w:rPr>
        <w:t>dofetilide</w:t>
      </w:r>
      <w:proofErr w:type="spellEnd"/>
      <w:r w:rsidR="00863F79" w:rsidRPr="00376BF5">
        <w:rPr>
          <w:rFonts w:ascii="Arial" w:hAnsi="Arial"/>
          <w:bCs/>
        </w:rPr>
        <w:t xml:space="preserve"> was evaluated. The action potential adaptation curves were generated using APD</w:t>
      </w:r>
      <w:r w:rsidR="00863F79" w:rsidRPr="00376BF5">
        <w:rPr>
          <w:rFonts w:ascii="Arial" w:hAnsi="Arial"/>
          <w:bCs/>
          <w:vertAlign w:val="subscript"/>
        </w:rPr>
        <w:t>90</w:t>
      </w:r>
      <w:r w:rsidR="00863F79" w:rsidRPr="00376BF5">
        <w:rPr>
          <w:rFonts w:ascii="Arial" w:hAnsi="Arial"/>
          <w:bCs/>
        </w:rPr>
        <w:t xml:space="preserve"> values from </w:t>
      </w:r>
      <w:r w:rsidR="00863F79">
        <w:rPr>
          <w:rFonts w:ascii="Arial" w:hAnsi="Arial"/>
          <w:bCs/>
        </w:rPr>
        <w:t xml:space="preserve">human computational ventricular </w:t>
      </w:r>
      <w:r w:rsidR="00863F79" w:rsidRPr="00376BF5">
        <w:rPr>
          <w:rFonts w:ascii="Arial" w:hAnsi="Arial"/>
          <w:bCs/>
        </w:rPr>
        <w:t xml:space="preserve">myocytes at steady-state at the indicated pacing frequencies. When </w:t>
      </w:r>
      <w:proofErr w:type="spellStart"/>
      <w:r w:rsidR="00863F79" w:rsidRPr="00376BF5">
        <w:rPr>
          <w:rFonts w:ascii="Arial" w:hAnsi="Arial"/>
          <w:bCs/>
        </w:rPr>
        <w:t>dofetilide</w:t>
      </w:r>
      <w:proofErr w:type="spellEnd"/>
      <w:r w:rsidR="00863F79" w:rsidRPr="00376BF5">
        <w:rPr>
          <w:rFonts w:ascii="Arial" w:hAnsi="Arial"/>
          <w:bCs/>
        </w:rPr>
        <w:t xml:space="preserve"> (red) was applied, there was a clear steepening of the APD adaptation curve compared to the baseline drug-free case (black). </w:t>
      </w:r>
    </w:p>
    <w:p w14:paraId="2D20FB14" w14:textId="7C131376" w:rsidR="0059451B" w:rsidRDefault="0059451B" w:rsidP="004D3834">
      <w:pPr>
        <w:spacing w:line="360" w:lineRule="auto"/>
        <w:rPr>
          <w:rFonts w:ascii="Arial" w:hAnsi="Arial" w:cs="Arial"/>
        </w:rPr>
      </w:pPr>
    </w:p>
    <w:p w14:paraId="5ECE47C8" w14:textId="77777777" w:rsidR="00776A52" w:rsidRDefault="00776A52" w:rsidP="004D3834">
      <w:pPr>
        <w:spacing w:line="360" w:lineRule="auto"/>
        <w:rPr>
          <w:rFonts w:ascii="Arial" w:hAnsi="Arial" w:cs="Arial"/>
        </w:rPr>
      </w:pPr>
    </w:p>
    <w:p w14:paraId="0AFB2321" w14:textId="77777777" w:rsidR="00776A52" w:rsidRDefault="00776A52" w:rsidP="004D3834">
      <w:pPr>
        <w:spacing w:line="360" w:lineRule="auto"/>
        <w:rPr>
          <w:rFonts w:ascii="Arial" w:hAnsi="Arial" w:cs="Arial"/>
        </w:rPr>
      </w:pPr>
    </w:p>
    <w:p w14:paraId="33CDFB16" w14:textId="77777777" w:rsidR="00AB572E" w:rsidRPr="00AB572E" w:rsidRDefault="00776A52" w:rsidP="00AB572E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AB572E" w:rsidRPr="00AB572E">
        <w:rPr>
          <w:noProof/>
        </w:rPr>
        <w:t>1.</w:t>
      </w:r>
      <w:r w:rsidR="00AB572E" w:rsidRPr="00AB572E">
        <w:rPr>
          <w:noProof/>
        </w:rPr>
        <w:tab/>
        <w:t xml:space="preserve">Sato D, Bers DM, &amp; Shiferaw Y (2013) Formation of Spatially Discordant Alternans Due to Fluctuations and Diffusion of Calcium. </w:t>
      </w:r>
      <w:r w:rsidR="00AB572E" w:rsidRPr="00AB572E">
        <w:rPr>
          <w:i/>
          <w:noProof/>
        </w:rPr>
        <w:t>Plos One</w:t>
      </w:r>
      <w:r w:rsidR="00AB572E" w:rsidRPr="00AB572E">
        <w:rPr>
          <w:noProof/>
        </w:rPr>
        <w:t xml:space="preserve"> 8(12).</w:t>
      </w:r>
    </w:p>
    <w:p w14:paraId="57CD7839" w14:textId="77777777" w:rsidR="00AB572E" w:rsidRPr="00AB572E" w:rsidRDefault="00AB572E" w:rsidP="00AB572E">
      <w:pPr>
        <w:pStyle w:val="EndNoteBibliography"/>
        <w:ind w:left="720" w:hanging="720"/>
        <w:rPr>
          <w:noProof/>
        </w:rPr>
      </w:pPr>
      <w:r w:rsidRPr="00AB572E">
        <w:rPr>
          <w:noProof/>
        </w:rPr>
        <w:t>2.</w:t>
      </w:r>
      <w:r w:rsidRPr="00AB572E">
        <w:rPr>
          <w:noProof/>
        </w:rPr>
        <w:tab/>
        <w:t xml:space="preserve">Tanskanen AJ &amp; Alvarez LH (2007) Voltage noise influences action potential duration in cardiac myocytes. </w:t>
      </w:r>
      <w:r w:rsidRPr="00AB572E">
        <w:rPr>
          <w:i/>
          <w:noProof/>
        </w:rPr>
        <w:t>Mathematical biosciences</w:t>
      </w:r>
      <w:r w:rsidRPr="00AB572E">
        <w:rPr>
          <w:noProof/>
        </w:rPr>
        <w:t xml:space="preserve"> 208(1):125-146.</w:t>
      </w:r>
    </w:p>
    <w:p w14:paraId="57098C35" w14:textId="5A4658E7" w:rsidR="007B4414" w:rsidRPr="002C7C95" w:rsidRDefault="00776A52" w:rsidP="003F4EB7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7B4414" w:rsidRPr="002C7C95" w:rsidSect="00CE07B6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D09A5C" w14:textId="77777777" w:rsidR="00B14596" w:rsidRDefault="00B14596" w:rsidP="00F00663">
      <w:r>
        <w:separator/>
      </w:r>
    </w:p>
  </w:endnote>
  <w:endnote w:type="continuationSeparator" w:id="0">
    <w:p w14:paraId="5714D5A4" w14:textId="77777777" w:rsidR="00B14596" w:rsidRDefault="00B14596" w:rsidP="00F00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3085B9" w14:textId="77777777" w:rsidR="00B14596" w:rsidRDefault="00B14596" w:rsidP="00F00663">
      <w:r>
        <w:separator/>
      </w:r>
    </w:p>
  </w:footnote>
  <w:footnote w:type="continuationSeparator" w:id="0">
    <w:p w14:paraId="1599D587" w14:textId="77777777" w:rsidR="00B14596" w:rsidRDefault="00B14596" w:rsidP="00F006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vft2rw4a2v96e2wadx5rr7arrsrpaa0swx&quot;&gt;PNAS_dof_library&lt;record-ids&gt;&lt;item&gt;14&lt;/item&gt;&lt;item&gt;16&lt;/item&gt;&lt;/record-ids&gt;&lt;/item&gt;&lt;/Libraries&gt;"/>
  </w:docVars>
  <w:rsids>
    <w:rsidRoot w:val="0004163F"/>
    <w:rsid w:val="000043D9"/>
    <w:rsid w:val="00006162"/>
    <w:rsid w:val="00007D1B"/>
    <w:rsid w:val="000124B6"/>
    <w:rsid w:val="0002120F"/>
    <w:rsid w:val="00032D62"/>
    <w:rsid w:val="0004163F"/>
    <w:rsid w:val="0004593A"/>
    <w:rsid w:val="000700A2"/>
    <w:rsid w:val="000864D9"/>
    <w:rsid w:val="00091A11"/>
    <w:rsid w:val="000976A3"/>
    <w:rsid w:val="000B2846"/>
    <w:rsid w:val="000B311E"/>
    <w:rsid w:val="000C06B7"/>
    <w:rsid w:val="000C1AF4"/>
    <w:rsid w:val="000C4527"/>
    <w:rsid w:val="000C4AB4"/>
    <w:rsid w:val="000D06AD"/>
    <w:rsid w:val="000E64F1"/>
    <w:rsid w:val="000F10F1"/>
    <w:rsid w:val="000F6100"/>
    <w:rsid w:val="001131ED"/>
    <w:rsid w:val="00127451"/>
    <w:rsid w:val="0012794C"/>
    <w:rsid w:val="001327B4"/>
    <w:rsid w:val="00132D94"/>
    <w:rsid w:val="001478C1"/>
    <w:rsid w:val="0015660A"/>
    <w:rsid w:val="001622ED"/>
    <w:rsid w:val="001844AF"/>
    <w:rsid w:val="00192ED4"/>
    <w:rsid w:val="00197099"/>
    <w:rsid w:val="00197812"/>
    <w:rsid w:val="001A282F"/>
    <w:rsid w:val="001A47A8"/>
    <w:rsid w:val="001C6302"/>
    <w:rsid w:val="001D40F3"/>
    <w:rsid w:val="001E3120"/>
    <w:rsid w:val="001E438D"/>
    <w:rsid w:val="001F1F1E"/>
    <w:rsid w:val="001F4C61"/>
    <w:rsid w:val="00205608"/>
    <w:rsid w:val="002131F3"/>
    <w:rsid w:val="00216E53"/>
    <w:rsid w:val="00233652"/>
    <w:rsid w:val="00234190"/>
    <w:rsid w:val="002422BB"/>
    <w:rsid w:val="00245D00"/>
    <w:rsid w:val="00247FA4"/>
    <w:rsid w:val="00251FC6"/>
    <w:rsid w:val="0026016E"/>
    <w:rsid w:val="00263A81"/>
    <w:rsid w:val="0026531E"/>
    <w:rsid w:val="00271C81"/>
    <w:rsid w:val="00274C2C"/>
    <w:rsid w:val="002A2AC7"/>
    <w:rsid w:val="002A6162"/>
    <w:rsid w:val="002A6432"/>
    <w:rsid w:val="002B2E6B"/>
    <w:rsid w:val="002C5FBF"/>
    <w:rsid w:val="002C7C95"/>
    <w:rsid w:val="002D2893"/>
    <w:rsid w:val="002D47A5"/>
    <w:rsid w:val="002E6336"/>
    <w:rsid w:val="002F5AA2"/>
    <w:rsid w:val="003000D3"/>
    <w:rsid w:val="00301975"/>
    <w:rsid w:val="00325798"/>
    <w:rsid w:val="0033227C"/>
    <w:rsid w:val="00334DD8"/>
    <w:rsid w:val="00354EE7"/>
    <w:rsid w:val="00361D8B"/>
    <w:rsid w:val="003656FA"/>
    <w:rsid w:val="003702B6"/>
    <w:rsid w:val="003A2DBE"/>
    <w:rsid w:val="003A422E"/>
    <w:rsid w:val="003B4198"/>
    <w:rsid w:val="003D0BA8"/>
    <w:rsid w:val="003E2B07"/>
    <w:rsid w:val="003E612D"/>
    <w:rsid w:val="003F1C18"/>
    <w:rsid w:val="003F4EB7"/>
    <w:rsid w:val="00406622"/>
    <w:rsid w:val="004066C4"/>
    <w:rsid w:val="00411C14"/>
    <w:rsid w:val="0042125D"/>
    <w:rsid w:val="00422D00"/>
    <w:rsid w:val="00433E7F"/>
    <w:rsid w:val="00440703"/>
    <w:rsid w:val="00444F0A"/>
    <w:rsid w:val="00446131"/>
    <w:rsid w:val="00451F32"/>
    <w:rsid w:val="00453419"/>
    <w:rsid w:val="004544C0"/>
    <w:rsid w:val="00472A7A"/>
    <w:rsid w:val="004744A2"/>
    <w:rsid w:val="0047540E"/>
    <w:rsid w:val="00480D14"/>
    <w:rsid w:val="00485092"/>
    <w:rsid w:val="004870F0"/>
    <w:rsid w:val="004B1D22"/>
    <w:rsid w:val="004B7534"/>
    <w:rsid w:val="004C79CB"/>
    <w:rsid w:val="004D3834"/>
    <w:rsid w:val="004D6C8A"/>
    <w:rsid w:val="004E08DC"/>
    <w:rsid w:val="004E0FDA"/>
    <w:rsid w:val="004F78C8"/>
    <w:rsid w:val="00504A69"/>
    <w:rsid w:val="005101EF"/>
    <w:rsid w:val="005207E9"/>
    <w:rsid w:val="005225D1"/>
    <w:rsid w:val="005260A6"/>
    <w:rsid w:val="0052647C"/>
    <w:rsid w:val="005429E5"/>
    <w:rsid w:val="00545A88"/>
    <w:rsid w:val="00551A84"/>
    <w:rsid w:val="00563EC6"/>
    <w:rsid w:val="00563F69"/>
    <w:rsid w:val="00573501"/>
    <w:rsid w:val="00584FCC"/>
    <w:rsid w:val="00592EB3"/>
    <w:rsid w:val="00593AE5"/>
    <w:rsid w:val="0059451B"/>
    <w:rsid w:val="005961DE"/>
    <w:rsid w:val="005A09CE"/>
    <w:rsid w:val="005A256B"/>
    <w:rsid w:val="005B1BAA"/>
    <w:rsid w:val="005B47EB"/>
    <w:rsid w:val="005B4CE6"/>
    <w:rsid w:val="005C0AA8"/>
    <w:rsid w:val="005D46D1"/>
    <w:rsid w:val="005E18BF"/>
    <w:rsid w:val="005E2FA8"/>
    <w:rsid w:val="005F4C67"/>
    <w:rsid w:val="005F6DEC"/>
    <w:rsid w:val="00603F7C"/>
    <w:rsid w:val="00610A73"/>
    <w:rsid w:val="0061105B"/>
    <w:rsid w:val="0061108F"/>
    <w:rsid w:val="00611712"/>
    <w:rsid w:val="0061434D"/>
    <w:rsid w:val="0062246F"/>
    <w:rsid w:val="00622EBD"/>
    <w:rsid w:val="00625297"/>
    <w:rsid w:val="00630628"/>
    <w:rsid w:val="00631041"/>
    <w:rsid w:val="0063131D"/>
    <w:rsid w:val="00635256"/>
    <w:rsid w:val="006370F5"/>
    <w:rsid w:val="00646CDE"/>
    <w:rsid w:val="00655E6F"/>
    <w:rsid w:val="00664606"/>
    <w:rsid w:val="00673EE8"/>
    <w:rsid w:val="006941D2"/>
    <w:rsid w:val="006A2933"/>
    <w:rsid w:val="006A411F"/>
    <w:rsid w:val="006B48FC"/>
    <w:rsid w:val="006B5AB4"/>
    <w:rsid w:val="006C156B"/>
    <w:rsid w:val="006C21B9"/>
    <w:rsid w:val="006C73EB"/>
    <w:rsid w:val="006D3442"/>
    <w:rsid w:val="006E4EFD"/>
    <w:rsid w:val="006E50CD"/>
    <w:rsid w:val="006E6290"/>
    <w:rsid w:val="006E69B8"/>
    <w:rsid w:val="006F2D99"/>
    <w:rsid w:val="0071400D"/>
    <w:rsid w:val="00721B3C"/>
    <w:rsid w:val="00725776"/>
    <w:rsid w:val="00745726"/>
    <w:rsid w:val="00747F6F"/>
    <w:rsid w:val="00751C79"/>
    <w:rsid w:val="007667DD"/>
    <w:rsid w:val="00776A52"/>
    <w:rsid w:val="00781958"/>
    <w:rsid w:val="007B0295"/>
    <w:rsid w:val="007B4414"/>
    <w:rsid w:val="007B645B"/>
    <w:rsid w:val="007C06E9"/>
    <w:rsid w:val="007C274C"/>
    <w:rsid w:val="007C7A9B"/>
    <w:rsid w:val="007D556F"/>
    <w:rsid w:val="007D6F7A"/>
    <w:rsid w:val="007E0D7D"/>
    <w:rsid w:val="007F0253"/>
    <w:rsid w:val="00812717"/>
    <w:rsid w:val="00817D5C"/>
    <w:rsid w:val="00822296"/>
    <w:rsid w:val="00823B28"/>
    <w:rsid w:val="00830F05"/>
    <w:rsid w:val="00846A4A"/>
    <w:rsid w:val="00847E64"/>
    <w:rsid w:val="00863F79"/>
    <w:rsid w:val="00872F45"/>
    <w:rsid w:val="00873ADF"/>
    <w:rsid w:val="00882BF8"/>
    <w:rsid w:val="00883FD9"/>
    <w:rsid w:val="00896807"/>
    <w:rsid w:val="00897EC8"/>
    <w:rsid w:val="008A1F62"/>
    <w:rsid w:val="008A4B71"/>
    <w:rsid w:val="008B3FE6"/>
    <w:rsid w:val="008D71FC"/>
    <w:rsid w:val="008E1EFD"/>
    <w:rsid w:val="008E62FD"/>
    <w:rsid w:val="00902B7E"/>
    <w:rsid w:val="009227D5"/>
    <w:rsid w:val="009408EB"/>
    <w:rsid w:val="00943207"/>
    <w:rsid w:val="009550BE"/>
    <w:rsid w:val="00970ED4"/>
    <w:rsid w:val="0097188D"/>
    <w:rsid w:val="0098576F"/>
    <w:rsid w:val="009870DE"/>
    <w:rsid w:val="009B154B"/>
    <w:rsid w:val="009D1B6E"/>
    <w:rsid w:val="009D318C"/>
    <w:rsid w:val="009E736F"/>
    <w:rsid w:val="009E7CEC"/>
    <w:rsid w:val="009F0797"/>
    <w:rsid w:val="009F75BE"/>
    <w:rsid w:val="00A03252"/>
    <w:rsid w:val="00A12709"/>
    <w:rsid w:val="00A1341A"/>
    <w:rsid w:val="00A13B27"/>
    <w:rsid w:val="00A311DD"/>
    <w:rsid w:val="00A36995"/>
    <w:rsid w:val="00A42041"/>
    <w:rsid w:val="00A45B2B"/>
    <w:rsid w:val="00A60BBF"/>
    <w:rsid w:val="00A817D5"/>
    <w:rsid w:val="00A81F01"/>
    <w:rsid w:val="00AA4685"/>
    <w:rsid w:val="00AB572E"/>
    <w:rsid w:val="00AD0CB3"/>
    <w:rsid w:val="00AE7429"/>
    <w:rsid w:val="00AF1E24"/>
    <w:rsid w:val="00AF4CEA"/>
    <w:rsid w:val="00B0274F"/>
    <w:rsid w:val="00B079EF"/>
    <w:rsid w:val="00B128AE"/>
    <w:rsid w:val="00B14596"/>
    <w:rsid w:val="00B30673"/>
    <w:rsid w:val="00B422DC"/>
    <w:rsid w:val="00B461BE"/>
    <w:rsid w:val="00B55744"/>
    <w:rsid w:val="00B70870"/>
    <w:rsid w:val="00B729C1"/>
    <w:rsid w:val="00B73D91"/>
    <w:rsid w:val="00B75182"/>
    <w:rsid w:val="00B76B60"/>
    <w:rsid w:val="00B84D4C"/>
    <w:rsid w:val="00B85C96"/>
    <w:rsid w:val="00B96311"/>
    <w:rsid w:val="00BA18AE"/>
    <w:rsid w:val="00BA5A3D"/>
    <w:rsid w:val="00BB2A70"/>
    <w:rsid w:val="00BB3992"/>
    <w:rsid w:val="00BB4B05"/>
    <w:rsid w:val="00BB6094"/>
    <w:rsid w:val="00BB67D7"/>
    <w:rsid w:val="00BC66E7"/>
    <w:rsid w:val="00BD058D"/>
    <w:rsid w:val="00BD6F72"/>
    <w:rsid w:val="00BE531F"/>
    <w:rsid w:val="00BF1857"/>
    <w:rsid w:val="00C10E85"/>
    <w:rsid w:val="00C2077E"/>
    <w:rsid w:val="00C30992"/>
    <w:rsid w:val="00C36EFC"/>
    <w:rsid w:val="00C406DC"/>
    <w:rsid w:val="00C52B18"/>
    <w:rsid w:val="00C62C4B"/>
    <w:rsid w:val="00C7116C"/>
    <w:rsid w:val="00C752AD"/>
    <w:rsid w:val="00C756C1"/>
    <w:rsid w:val="00C83983"/>
    <w:rsid w:val="00C84F6C"/>
    <w:rsid w:val="00C85B66"/>
    <w:rsid w:val="00C91CED"/>
    <w:rsid w:val="00C9772A"/>
    <w:rsid w:val="00CA5C23"/>
    <w:rsid w:val="00CB0BBF"/>
    <w:rsid w:val="00CB0F66"/>
    <w:rsid w:val="00CB1E79"/>
    <w:rsid w:val="00CB3388"/>
    <w:rsid w:val="00CB3967"/>
    <w:rsid w:val="00CB3F88"/>
    <w:rsid w:val="00CC02FA"/>
    <w:rsid w:val="00CC74E6"/>
    <w:rsid w:val="00CE07B6"/>
    <w:rsid w:val="00CE2442"/>
    <w:rsid w:val="00CE7346"/>
    <w:rsid w:val="00D0255A"/>
    <w:rsid w:val="00D15BAD"/>
    <w:rsid w:val="00D24ABA"/>
    <w:rsid w:val="00D3185C"/>
    <w:rsid w:val="00D410B0"/>
    <w:rsid w:val="00D44C24"/>
    <w:rsid w:val="00D46E65"/>
    <w:rsid w:val="00D507E2"/>
    <w:rsid w:val="00D620EE"/>
    <w:rsid w:val="00D82CF5"/>
    <w:rsid w:val="00D869FA"/>
    <w:rsid w:val="00D90A8B"/>
    <w:rsid w:val="00D92685"/>
    <w:rsid w:val="00D943C1"/>
    <w:rsid w:val="00DA086E"/>
    <w:rsid w:val="00DA10EA"/>
    <w:rsid w:val="00DA4310"/>
    <w:rsid w:val="00DC4552"/>
    <w:rsid w:val="00DC57B8"/>
    <w:rsid w:val="00DD1B59"/>
    <w:rsid w:val="00DD42C4"/>
    <w:rsid w:val="00DD5CB9"/>
    <w:rsid w:val="00DF1B9B"/>
    <w:rsid w:val="00E0571B"/>
    <w:rsid w:val="00E100AB"/>
    <w:rsid w:val="00E20144"/>
    <w:rsid w:val="00E210F6"/>
    <w:rsid w:val="00E232F9"/>
    <w:rsid w:val="00E24FFF"/>
    <w:rsid w:val="00E2564B"/>
    <w:rsid w:val="00E25F9C"/>
    <w:rsid w:val="00E4197F"/>
    <w:rsid w:val="00E42CDA"/>
    <w:rsid w:val="00E45FF6"/>
    <w:rsid w:val="00E4669C"/>
    <w:rsid w:val="00E53063"/>
    <w:rsid w:val="00E55C0F"/>
    <w:rsid w:val="00E60180"/>
    <w:rsid w:val="00E64069"/>
    <w:rsid w:val="00E7115C"/>
    <w:rsid w:val="00E80F81"/>
    <w:rsid w:val="00E86D67"/>
    <w:rsid w:val="00E90385"/>
    <w:rsid w:val="00E91A37"/>
    <w:rsid w:val="00E94E97"/>
    <w:rsid w:val="00EA67C6"/>
    <w:rsid w:val="00EB7131"/>
    <w:rsid w:val="00EC1F8B"/>
    <w:rsid w:val="00ED6190"/>
    <w:rsid w:val="00ED6CD2"/>
    <w:rsid w:val="00EE3518"/>
    <w:rsid w:val="00EE446B"/>
    <w:rsid w:val="00EE6353"/>
    <w:rsid w:val="00EF08ED"/>
    <w:rsid w:val="00F00663"/>
    <w:rsid w:val="00F131C8"/>
    <w:rsid w:val="00F23E33"/>
    <w:rsid w:val="00F715BF"/>
    <w:rsid w:val="00F717BF"/>
    <w:rsid w:val="00F82B7E"/>
    <w:rsid w:val="00FA604B"/>
    <w:rsid w:val="00FB5306"/>
    <w:rsid w:val="00FC0551"/>
    <w:rsid w:val="00FC28DB"/>
    <w:rsid w:val="00FD07D9"/>
    <w:rsid w:val="00FD301F"/>
    <w:rsid w:val="00FD42BA"/>
    <w:rsid w:val="00FD4E67"/>
    <w:rsid w:val="00FE3C52"/>
    <w:rsid w:val="00FE65E8"/>
    <w:rsid w:val="00FE6C54"/>
    <w:rsid w:val="00FE6EA3"/>
    <w:rsid w:val="00FF39C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41E948"/>
  <w15:docId w15:val="{97F0225C-90F6-BE4D-9900-C3FD8C710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1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1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A2AC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A2AC7"/>
    <w:rPr>
      <w:rFonts w:ascii="Cambria" w:hAnsi="Cambria"/>
    </w:rPr>
  </w:style>
  <w:style w:type="character" w:styleId="PlaceholderText">
    <w:name w:val="Placeholder Text"/>
    <w:basedOn w:val="DefaultParagraphFont"/>
    <w:uiPriority w:val="99"/>
    <w:semiHidden/>
    <w:rsid w:val="008A4B7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B7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B71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7540E"/>
    <w:pPr>
      <w:ind w:left="720"/>
      <w:contextualSpacing/>
    </w:pPr>
  </w:style>
  <w:style w:type="paragraph" w:customStyle="1" w:styleId="abstract">
    <w:name w:val="abstract"/>
    <w:basedOn w:val="Normal"/>
    <w:next w:val="Normal"/>
    <w:rsid w:val="005B1BAA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CommentReference">
    <w:name w:val="annotation reference"/>
    <w:uiPriority w:val="99"/>
    <w:semiHidden/>
    <w:unhideWhenUsed/>
    <w:rsid w:val="005B1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BAA"/>
    <w:pPr>
      <w:spacing w:after="200"/>
    </w:pPr>
    <w:rPr>
      <w:rFonts w:ascii="Calibri" w:eastAsia="Calibri" w:hAnsi="Calibri" w:cs="Times New Roman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BAA"/>
    <w:rPr>
      <w:rFonts w:ascii="Calibri" w:eastAsia="Calibri" w:hAnsi="Calibri" w:cs="Times New Roman"/>
      <w:sz w:val="20"/>
      <w:szCs w:val="20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F00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06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06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066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712"/>
    <w:pPr>
      <w:spacing w:after="0"/>
    </w:pPr>
    <w:rPr>
      <w:rFonts w:asciiTheme="minorHAnsi" w:eastAsiaTheme="minorEastAsia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712"/>
    <w:rPr>
      <w:rFonts w:ascii="Calibri" w:eastAsia="Calibri" w:hAnsi="Calibri" w:cs="Times New Roman"/>
      <w:b/>
      <w:bCs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99A44DC-440A-2849-8F4E-25F9F94CF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Chi Yang</dc:creator>
  <cp:keywords/>
  <dc:description/>
  <cp:lastModifiedBy>Pei-Chi Yang</cp:lastModifiedBy>
  <cp:revision>7</cp:revision>
  <cp:lastPrinted>2015-10-19T21:48:00Z</cp:lastPrinted>
  <dcterms:created xsi:type="dcterms:W3CDTF">2019-02-01T23:18:00Z</dcterms:created>
  <dcterms:modified xsi:type="dcterms:W3CDTF">2019-02-25T19:47:00Z</dcterms:modified>
</cp:coreProperties>
</file>